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40" w:type="dxa"/>
        <w:tblInd w:w="108" w:type="dxa"/>
        <w:tblLook w:val="04A0" w:firstRow="1" w:lastRow="0" w:firstColumn="1" w:lastColumn="0" w:noHBand="0" w:noVBand="1"/>
      </w:tblPr>
      <w:tblGrid>
        <w:gridCol w:w="7180"/>
        <w:gridCol w:w="3260"/>
      </w:tblGrid>
      <w:tr w:rsidR="000C007B" w:rsidRPr="000C007B" w14:paraId="52522E5B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4101" w14:textId="0A4E87A6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91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="00E453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0C00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cession number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 genome</w:t>
            </w:r>
            <w:r w:rsidR="00E453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d plasmid</w:t>
            </w:r>
            <w:r w:rsidR="00281A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equences</w:t>
            </w:r>
            <w:r w:rsidR="00E453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used for </w:t>
            </w:r>
            <w:r w:rsidR="0038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ative analys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981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007B" w:rsidRPr="000C007B" w14:paraId="303D5D0F" w14:textId="77777777" w:rsidTr="000C007B">
        <w:trPr>
          <w:trHeight w:val="276"/>
        </w:trPr>
        <w:tc>
          <w:tcPr>
            <w:tcW w:w="7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3E23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3868" w14:textId="77777777" w:rsidR="001D29B0" w:rsidRDefault="001D29B0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ssembly</w:t>
            </w:r>
          </w:p>
          <w:p w14:paraId="04619FD5" w14:textId="48B8F121" w:rsidR="000C007B" w:rsidRPr="000C007B" w:rsidRDefault="001D29B0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0C007B" w:rsidRPr="000C00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ession number</w:t>
            </w:r>
          </w:p>
        </w:tc>
      </w:tr>
      <w:tr w:rsidR="000C007B" w:rsidRPr="000C007B" w14:paraId="54402FE6" w14:textId="77777777" w:rsidTr="000C007B">
        <w:trPr>
          <w:trHeight w:val="276"/>
        </w:trPr>
        <w:tc>
          <w:tcPr>
            <w:tcW w:w="7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882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uyver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testin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rain GT-1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7D2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_001856865.3 </w:t>
            </w:r>
          </w:p>
        </w:tc>
      </w:tr>
      <w:tr w:rsidR="000C007B" w:rsidRPr="000C007B" w14:paraId="56EA7CBF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7E0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alonaticu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6BE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981805.1</w:t>
            </w:r>
          </w:p>
        </w:tc>
      </w:tr>
      <w:tr w:rsidR="000C007B" w:rsidRPr="000C007B" w14:paraId="12E70643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8E4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armer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C 13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41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764735.1 </w:t>
            </w:r>
          </w:p>
        </w:tc>
      </w:tr>
      <w:tr w:rsidR="000C007B" w:rsidRPr="000C007B" w14:paraId="43EE4BE1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E24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rtucalensi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rain P101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598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281005.1</w:t>
            </w:r>
          </w:p>
        </w:tc>
      </w:tr>
      <w:tr w:rsidR="000C007B" w:rsidRPr="000C007B" w14:paraId="1C9121E0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D16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dentium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BRC 1057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E04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759815.1</w:t>
            </w:r>
          </w:p>
        </w:tc>
      </w:tr>
      <w:tr w:rsidR="000C007B" w:rsidRPr="000C007B" w14:paraId="13939DFF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60B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obacter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BIDMC1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649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037585.1</w:t>
            </w:r>
          </w:p>
        </w:tc>
      </w:tr>
      <w:tr w:rsidR="000C007B" w:rsidRPr="000C007B" w14:paraId="067DB148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866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ncerogenu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Z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63B4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478345.1</w:t>
            </w:r>
          </w:p>
        </w:tc>
      </w:tr>
      <w:tr w:rsidR="000C007B" w:rsidRPr="000C007B" w14:paraId="64FCF33B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62C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lex sp. 357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69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807415.4</w:t>
            </w:r>
          </w:p>
        </w:tc>
      </w:tr>
      <w:tr w:rsidR="000C007B" w:rsidRPr="000C007B" w14:paraId="7D14C492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FFD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rmaeche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p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harae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M 166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9C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729705.1</w:t>
            </w:r>
          </w:p>
        </w:tc>
      </w:tr>
      <w:tr w:rsidR="000C007B" w:rsidRPr="000C007B" w14:paraId="67EF9978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09D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bei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 GN028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7D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022915.1</w:t>
            </w:r>
          </w:p>
        </w:tc>
      </w:tr>
      <w:tr w:rsidR="000C007B" w:rsidRPr="000C007B" w14:paraId="50A5B40E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736C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dwigi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32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67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022405.1</w:t>
            </w:r>
          </w:p>
        </w:tc>
      </w:tr>
      <w:tr w:rsidR="000C007B" w:rsidRPr="000C007B" w14:paraId="2454FF06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FD6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Bisph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A462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814915.1</w:t>
            </w:r>
          </w:p>
        </w:tc>
      </w:tr>
      <w:tr w:rsidR="000C007B" w:rsidRPr="000C007B" w14:paraId="5FF2E48F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3E3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bacter 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 FY 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27FC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582075.1 </w:t>
            </w:r>
          </w:p>
        </w:tc>
      </w:tr>
      <w:tr w:rsidR="000C007B" w:rsidRPr="000C007B" w14:paraId="766DB3A9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F1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MGH 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605D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474805.1 </w:t>
            </w:r>
          </w:p>
        </w:tc>
      </w:tr>
      <w:tr w:rsidR="000C007B" w:rsidRPr="000C007B" w14:paraId="5BA886E5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5F7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NFR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8D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900168315.1</w:t>
            </w:r>
          </w:p>
        </w:tc>
      </w:tr>
      <w:tr w:rsidR="000C007B" w:rsidRPr="000C007B" w14:paraId="63572D91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5C4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bacteriaceae bacterium 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NIH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839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903065.1 </w:t>
            </w:r>
          </w:p>
        </w:tc>
      </w:tr>
      <w:tr w:rsidR="000C007B" w:rsidRPr="000C007B" w14:paraId="054E2F82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B3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iaceae bacterium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NIH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BAF6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903045.1 </w:t>
            </w:r>
          </w:p>
        </w:tc>
      </w:tr>
      <w:tr w:rsidR="000C007B" w:rsidRPr="000C007B" w14:paraId="01559C17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544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CN0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47FE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029125.1 </w:t>
            </w:r>
          </w:p>
        </w:tc>
      </w:tr>
      <w:tr w:rsidR="000C007B" w:rsidRPr="000C007B" w14:paraId="27AED4E9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66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aerogenes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GH 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22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692175.1 </w:t>
            </w:r>
          </w:p>
        </w:tc>
      </w:tr>
      <w:tr w:rsidR="00A40846" w:rsidRPr="000C007B" w14:paraId="2C609C6E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A938" w14:textId="6641089F" w:rsidR="00A40846" w:rsidRPr="000C007B" w:rsidRDefault="00A40846" w:rsidP="000C007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ebsiella pneumoniae </w:t>
            </w:r>
            <w:r w:rsidRPr="00A4084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IDMC 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7913" w14:textId="45BAF613" w:rsidR="00A40846" w:rsidRPr="000C007B" w:rsidRDefault="00A40846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492195.1</w:t>
            </w:r>
          </w:p>
        </w:tc>
      </w:tr>
      <w:tr w:rsidR="000C007B" w:rsidRPr="000C007B" w14:paraId="7639ED8D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A56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uyver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corbata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CC 334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B3E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735365.1 </w:t>
            </w:r>
          </w:p>
        </w:tc>
      </w:tr>
      <w:tr w:rsidR="000C007B" w:rsidRPr="000C007B" w14:paraId="4F6A39C1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6F2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uyver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yocrescen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BRC 1024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AF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571285.1 </w:t>
            </w:r>
          </w:p>
        </w:tc>
      </w:tr>
      <w:tr w:rsidR="000C007B" w:rsidRPr="000C007B" w14:paraId="0A20CF65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D0D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uyver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eorgian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 516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30B0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654985.1 </w:t>
            </w:r>
          </w:p>
        </w:tc>
      </w:tr>
      <w:tr w:rsidR="000C007B" w:rsidRPr="000C007B" w14:paraId="3664B42B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81F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uyver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intermedia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BRC 1025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A1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598315.1 </w:t>
            </w:r>
          </w:p>
        </w:tc>
      </w:tr>
      <w:tr w:rsidR="000C007B" w:rsidRPr="000C007B" w14:paraId="1E6F5D20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E9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sakoni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ryzae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50A4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900168185.1 </w:t>
            </w:r>
          </w:p>
        </w:tc>
      </w:tr>
      <w:tr w:rsidR="000C007B" w:rsidRPr="000C007B" w14:paraId="5E0C3F4C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B4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sakoni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dicincitan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D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E03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877295.1 </w:t>
            </w:r>
          </w:p>
        </w:tc>
      </w:tr>
      <w:tr w:rsidR="000C007B" w:rsidRPr="000C007B" w14:paraId="6F44B51F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805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sakoni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cchar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062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300455.4 </w:t>
            </w:r>
          </w:p>
        </w:tc>
      </w:tr>
      <w:tr w:rsidR="000C007B" w:rsidRPr="000C007B" w14:paraId="01618CAD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5A7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kosakoni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ssiliensi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JC1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9AC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321045.2 </w:t>
            </w:r>
          </w:p>
        </w:tc>
      </w:tr>
      <w:tr w:rsidR="000C007B" w:rsidRPr="000C007B" w14:paraId="10944704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D60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kosakonia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MRY16 3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8C04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3925915.1</w:t>
            </w:r>
          </w:p>
        </w:tc>
      </w:tr>
      <w:tr w:rsidR="000C007B" w:rsidRPr="000C007B" w14:paraId="7088F69A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03F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ntoe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 PSNIH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8C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784875.3 </w:t>
            </w:r>
          </w:p>
        </w:tc>
      </w:tr>
      <w:tr w:rsidR="000C007B" w:rsidRPr="000C007B" w14:paraId="4473C6D4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9C1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ntoe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gans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48 P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C0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067555.1 </w:t>
            </w:r>
          </w:p>
        </w:tc>
      </w:tr>
      <w:tr w:rsidR="000C007B" w:rsidRPr="000C007B" w14:paraId="41861C08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986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tobacter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rsingi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rain CAV115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09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022135.1 </w:t>
            </w:r>
          </w:p>
        </w:tc>
      </w:tr>
      <w:tr w:rsidR="000C007B" w:rsidRPr="000C007B" w14:paraId="054CC1E5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3F90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lmonella enterica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CW 42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5D4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058415.1 </w:t>
            </w:r>
          </w:p>
        </w:tc>
      </w:tr>
      <w:tr w:rsidR="000C007B" w:rsidRPr="000C007B" w14:paraId="5EC2EC8D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D0B3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smi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F2D3" w14:textId="26DAEF3D" w:rsidR="00E45314" w:rsidRDefault="001D29B0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</w:t>
            </w:r>
          </w:p>
          <w:p w14:paraId="029D11DD" w14:textId="44AF1002" w:rsidR="000C007B" w:rsidRPr="000C007B" w:rsidRDefault="001D29B0" w:rsidP="000C0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0C007B" w:rsidRPr="000C00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ession number</w:t>
            </w:r>
          </w:p>
        </w:tc>
      </w:tr>
      <w:tr w:rsidR="000C007B" w:rsidRPr="000C007B" w14:paraId="07BFE483" w14:textId="77777777" w:rsidTr="000C007B">
        <w:trPr>
          <w:trHeight w:val="276"/>
        </w:trPr>
        <w:tc>
          <w:tcPr>
            <w:tcW w:w="7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CFF0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kosakonia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, pMRY16-39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E8D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8758.1</w:t>
            </w:r>
          </w:p>
        </w:tc>
      </w:tr>
      <w:tr w:rsidR="000C007B" w:rsidRPr="000C007B" w14:paraId="3CA78A3E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E8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ECN5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969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914891.1</w:t>
            </w:r>
          </w:p>
        </w:tc>
      </w:tr>
      <w:tr w:rsidR="000C007B" w:rsidRPr="000C007B" w14:paraId="1F7789EB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2FBD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C-LKE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683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788405.1</w:t>
            </w:r>
          </w:p>
        </w:tc>
      </w:tr>
      <w:tr w:rsidR="000C007B" w:rsidRPr="000C007B" w14:paraId="1C1073CB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BD2F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CRKP-1-KP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27C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928750.1</w:t>
            </w:r>
          </w:p>
        </w:tc>
      </w:tr>
      <w:tr w:rsidR="000C007B" w:rsidRPr="000C007B" w14:paraId="27C4A23F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F6EE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scherichia coli 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1-1, 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D8A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8486.1</w:t>
            </w:r>
          </w:p>
        </w:tc>
      </w:tr>
      <w:tr w:rsidR="000C007B" w:rsidRPr="000C007B" w14:paraId="4C133BE9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FEE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Klebsiella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xytoca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KPC-8bc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D86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277.1</w:t>
            </w:r>
          </w:p>
        </w:tc>
      </w:tr>
      <w:tr w:rsidR="000C007B" w:rsidRPr="000C007B" w14:paraId="0A8ED331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3642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rganella</w:t>
            </w:r>
            <w:proofErr w:type="spellEnd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morganii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MR3-OXA1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48F0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660724.1</w:t>
            </w:r>
          </w:p>
        </w:tc>
      </w:tr>
      <w:tr w:rsidR="000C007B" w:rsidRPr="000C007B" w14:paraId="50C05A57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B48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KPC-224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B97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179.1</w:t>
            </w:r>
          </w:p>
        </w:tc>
      </w:tr>
      <w:tr w:rsidR="000C007B" w:rsidRPr="000C007B" w14:paraId="06D2FC02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9511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iaceae bacterium</w:t>
            </w: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KPC-c60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8BB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198.1</w:t>
            </w:r>
          </w:p>
        </w:tc>
      </w:tr>
      <w:tr w:rsidR="000C007B" w:rsidRPr="000C007B" w14:paraId="080D0938" w14:textId="77777777" w:rsidTr="000C007B">
        <w:trPr>
          <w:trHeight w:val="276"/>
        </w:trPr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85AE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0C00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IMP-HK15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63CF" w14:textId="77777777" w:rsidR="000C007B" w:rsidRPr="000C007B" w:rsidRDefault="000C007B" w:rsidP="000C0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0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989599.1</w:t>
            </w:r>
          </w:p>
        </w:tc>
      </w:tr>
    </w:tbl>
    <w:p w14:paraId="2567BFBE" w14:textId="77777777" w:rsidR="002B3042" w:rsidRDefault="002B3042"/>
    <w:sectPr w:rsidR="002B3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6377C" w14:textId="77777777" w:rsidR="000C007B" w:rsidRDefault="000C007B" w:rsidP="000C007B">
      <w:r>
        <w:separator/>
      </w:r>
    </w:p>
  </w:endnote>
  <w:endnote w:type="continuationSeparator" w:id="0">
    <w:p w14:paraId="5E794232" w14:textId="77777777" w:rsidR="000C007B" w:rsidRDefault="000C007B" w:rsidP="000C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2172E" w14:textId="77777777" w:rsidR="000C007B" w:rsidRDefault="000C007B" w:rsidP="000C007B">
      <w:r>
        <w:separator/>
      </w:r>
    </w:p>
  </w:footnote>
  <w:footnote w:type="continuationSeparator" w:id="0">
    <w:p w14:paraId="299F9C0E" w14:textId="77777777" w:rsidR="000C007B" w:rsidRDefault="000C007B" w:rsidP="000C0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Q0NjEztrA0N7Q0MbFQ0lEKTi0uzszPAykwrwUASfkfbywAAAA="/>
  </w:docVars>
  <w:rsids>
    <w:rsidRoot w:val="003310AF"/>
    <w:rsid w:val="0008677F"/>
    <w:rsid w:val="000C007B"/>
    <w:rsid w:val="001D29B0"/>
    <w:rsid w:val="00281A10"/>
    <w:rsid w:val="002B3042"/>
    <w:rsid w:val="003310AF"/>
    <w:rsid w:val="003829FE"/>
    <w:rsid w:val="00917F6D"/>
    <w:rsid w:val="00A40846"/>
    <w:rsid w:val="00B7574E"/>
    <w:rsid w:val="00CE3651"/>
    <w:rsid w:val="00D71F73"/>
    <w:rsid w:val="00E45314"/>
    <w:rsid w:val="00FC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C0D97"/>
  <w15:chartTrackingRefBased/>
  <w15:docId w15:val="{75AB1A96-796A-4728-8843-07687D05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0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0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45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3-29T05:50:00Z</dcterms:created>
  <dcterms:modified xsi:type="dcterms:W3CDTF">2020-04-01T02:28:00Z</dcterms:modified>
</cp:coreProperties>
</file>